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D0AD2" w14:textId="6E5B3917" w:rsidR="00F05AE4" w:rsidRDefault="00F05AE4" w:rsidP="00F05AE4">
      <w:bookmarkStart w:id="0" w:name="_GoBack"/>
      <w:bookmarkEnd w:id="0"/>
      <w:r w:rsidRPr="00F05AE4">
        <w:rPr>
          <w:b/>
        </w:rPr>
        <w:t>Semi-structured interview format</w:t>
      </w:r>
      <w:r w:rsidR="00C9291B">
        <w:rPr>
          <w:b/>
        </w:rPr>
        <w:t xml:space="preserve"> for </w:t>
      </w:r>
      <w:r w:rsidRPr="00C9291B">
        <w:rPr>
          <w:b/>
        </w:rPr>
        <w:t>Cuban and African medical schools</w:t>
      </w:r>
    </w:p>
    <w:p w14:paraId="7C65012A" w14:textId="77777777" w:rsidR="00F05AE4" w:rsidRDefault="00F05AE4" w:rsidP="00C9291B">
      <w:pPr>
        <w:spacing w:after="0"/>
      </w:pPr>
      <w:r>
        <w:t>•</w:t>
      </w:r>
      <w:r>
        <w:tab/>
        <w:t>Deans of medical schools</w:t>
      </w:r>
    </w:p>
    <w:p w14:paraId="23F14B87" w14:textId="427B8B6E" w:rsidR="00F05AE4" w:rsidRDefault="00F05AE4" w:rsidP="00C9291B">
      <w:pPr>
        <w:spacing w:after="0"/>
      </w:pPr>
      <w:r>
        <w:t>•</w:t>
      </w:r>
      <w:r>
        <w:tab/>
        <w:t>Senior doctors and nurses from teaching hospitals/community and public services</w:t>
      </w:r>
    </w:p>
    <w:p w14:paraId="6BBC98FF" w14:textId="77777777" w:rsidR="00C9291B" w:rsidRDefault="00C9291B" w:rsidP="00F05AE4">
      <w:pPr>
        <w:rPr>
          <w:b/>
        </w:rPr>
      </w:pPr>
    </w:p>
    <w:p w14:paraId="2F09AD47" w14:textId="77777777" w:rsidR="00F05AE4" w:rsidRPr="00F05AE4" w:rsidRDefault="00F05AE4" w:rsidP="00F05AE4">
      <w:pPr>
        <w:rPr>
          <w:b/>
        </w:rPr>
      </w:pPr>
      <w:r w:rsidRPr="00F05AE4">
        <w:rPr>
          <w:b/>
        </w:rPr>
        <w:t>Interviewee details</w:t>
      </w:r>
    </w:p>
    <w:p w14:paraId="21494A59" w14:textId="77777777" w:rsidR="00F05AE4" w:rsidRDefault="00F05AE4" w:rsidP="00C9291B">
      <w:pPr>
        <w:spacing w:after="0" w:line="240" w:lineRule="auto"/>
      </w:pPr>
      <w:r>
        <w:t>Date of interview</w:t>
      </w:r>
      <w:r>
        <w:tab/>
      </w:r>
      <w:r>
        <w:tab/>
      </w:r>
      <w:r>
        <w:tab/>
      </w:r>
      <w:r>
        <w:tab/>
      </w:r>
      <w:r>
        <w:tab/>
      </w:r>
      <w:r>
        <w:tab/>
        <w:t>Interviewer</w:t>
      </w:r>
    </w:p>
    <w:p w14:paraId="13B5EBBC" w14:textId="77777777" w:rsidR="00F05AE4" w:rsidRDefault="00F05AE4" w:rsidP="00C9291B">
      <w:pPr>
        <w:spacing w:after="0" w:line="240" w:lineRule="auto"/>
      </w:pPr>
      <w:r>
        <w:t>Mode:  Face-to-face/Skype/Telephone</w:t>
      </w:r>
    </w:p>
    <w:p w14:paraId="45215600" w14:textId="77777777" w:rsidR="00F05AE4" w:rsidRDefault="00F05AE4" w:rsidP="00C9291B">
      <w:pPr>
        <w:spacing w:after="0" w:line="240" w:lineRule="auto"/>
      </w:pPr>
      <w:r>
        <w:t xml:space="preserve">Name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Sex M/F</w:t>
      </w:r>
    </w:p>
    <w:p w14:paraId="2AED1B83" w14:textId="77777777" w:rsidR="00F05AE4" w:rsidRDefault="00F05AE4" w:rsidP="00C9291B">
      <w:pPr>
        <w:spacing w:after="0" w:line="240" w:lineRule="auto"/>
      </w:pPr>
      <w:r>
        <w:t xml:space="preserve">Institution </w:t>
      </w:r>
    </w:p>
    <w:p w14:paraId="65453E70" w14:textId="77777777" w:rsidR="00F05AE4" w:rsidRDefault="00F05AE4" w:rsidP="00C9291B">
      <w:pPr>
        <w:spacing w:after="0" w:line="240" w:lineRule="auto"/>
      </w:pPr>
      <w:r>
        <w:t>Country</w:t>
      </w:r>
    </w:p>
    <w:p w14:paraId="2C794454" w14:textId="77777777" w:rsidR="00F05AE4" w:rsidRDefault="00F05AE4" w:rsidP="00C9291B">
      <w:pPr>
        <w:spacing w:after="0" w:line="240" w:lineRule="auto"/>
      </w:pPr>
      <w:r>
        <w:t>Start time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inish time:</w:t>
      </w:r>
    </w:p>
    <w:p w14:paraId="433F04BC" w14:textId="77777777" w:rsidR="00F05AE4" w:rsidRDefault="00F05AE4" w:rsidP="00C9291B">
      <w:pPr>
        <w:spacing w:after="0" w:line="240" w:lineRule="auto"/>
      </w:pPr>
      <w:r>
        <w:t>Permission to record interview:  YES/NO</w:t>
      </w:r>
    </w:p>
    <w:p w14:paraId="3D37C448" w14:textId="77777777" w:rsidR="00C9291B" w:rsidRDefault="00C9291B" w:rsidP="00F05AE4">
      <w:pPr>
        <w:rPr>
          <w:b/>
        </w:rPr>
      </w:pPr>
    </w:p>
    <w:p w14:paraId="63A57F4E" w14:textId="77777777" w:rsidR="00F05AE4" w:rsidRPr="00F05AE4" w:rsidRDefault="00F05AE4" w:rsidP="00F05AE4">
      <w:pPr>
        <w:rPr>
          <w:b/>
        </w:rPr>
      </w:pPr>
      <w:r w:rsidRPr="00F05AE4">
        <w:rPr>
          <w:b/>
        </w:rPr>
        <w:t>Introduction.</w:t>
      </w:r>
    </w:p>
    <w:p w14:paraId="75CB26BB" w14:textId="681B63FF" w:rsidR="00F05AE4" w:rsidRDefault="00F05AE4" w:rsidP="008A31E9">
      <w:r>
        <w:t xml:space="preserve">Thank you for agreeing to be interviewed for this project.  The Department of International Development, UK have funded us to get information to </w:t>
      </w:r>
      <w:r w:rsidR="008A31E9">
        <w:t xml:space="preserve">examine the role of the Cuban system of medical education in sub-Saharan Africa and how it compares with the medical education provided by existing schools. </w:t>
      </w:r>
    </w:p>
    <w:p w14:paraId="0D99C3F4" w14:textId="22DC6BCE" w:rsidR="00F05AE4" w:rsidRDefault="00F05AE4" w:rsidP="00F05AE4">
      <w:r>
        <w:t xml:space="preserve">Our interview will cover </w:t>
      </w:r>
      <w:r w:rsidR="005526D3">
        <w:t xml:space="preserve">how your school works, what your school does, and what differences you make.  </w:t>
      </w:r>
    </w:p>
    <w:p w14:paraId="5EFF3065" w14:textId="7D1554D4" w:rsidR="00F05AE4" w:rsidRDefault="00F05AE4" w:rsidP="00F05AE4">
      <w:r>
        <w:t>The interview will take about an hour.</w:t>
      </w:r>
    </w:p>
    <w:p w14:paraId="7EF07AD7" w14:textId="77777777" w:rsidR="00186185" w:rsidRDefault="00851253" w:rsidP="00F05AE4">
      <w:r>
        <w:rPr>
          <w:b/>
        </w:rPr>
        <w:t xml:space="preserve">1. </w:t>
      </w:r>
      <w:r w:rsidRPr="00851253">
        <w:rPr>
          <w:b/>
        </w:rPr>
        <w:t>First, I’d like to ask you about how your school works</w:t>
      </w:r>
      <w:r>
        <w:t>.</w:t>
      </w:r>
    </w:p>
    <w:p w14:paraId="6AA57660" w14:textId="59A59356" w:rsidR="00851253" w:rsidRDefault="00851253" w:rsidP="00F05AE4">
      <w:r>
        <w:t xml:space="preserve">a)  What do you believe in?  (Prompt:  </w:t>
      </w:r>
      <w:r w:rsidR="008A31E9">
        <w:t>W</w:t>
      </w:r>
      <w:r>
        <w:t>hat sort of shared values do people hold?)</w:t>
      </w:r>
    </w:p>
    <w:p w14:paraId="68BB2CD8" w14:textId="392DD2A1" w:rsidR="00851253" w:rsidRDefault="00851253" w:rsidP="00F05AE4">
      <w:r>
        <w:t xml:space="preserve">b) Who do you serve?  (Prompt:  </w:t>
      </w:r>
      <w:r w:rsidR="008A31E9">
        <w:t>D</w:t>
      </w:r>
      <w:r>
        <w:t>o you have a defined catchment population?)</w:t>
      </w:r>
    </w:p>
    <w:p w14:paraId="6FB450DA" w14:textId="14C4A124" w:rsidR="00851253" w:rsidRDefault="00851253" w:rsidP="00F05AE4">
      <w:r>
        <w:t xml:space="preserve">c) How do </w:t>
      </w:r>
      <w:r w:rsidR="008A31E9">
        <w:t>you work with others? (Prompt: W</w:t>
      </w:r>
      <w:r>
        <w:t>hat sort of partnerships do you have?)</w:t>
      </w:r>
    </w:p>
    <w:p w14:paraId="738EBB18" w14:textId="192D9882" w:rsidR="00851253" w:rsidRDefault="00851253" w:rsidP="00F05AE4">
      <w:r>
        <w:t xml:space="preserve">d) How do you make decisions?  (Prompt: </w:t>
      </w:r>
      <w:r w:rsidR="008A31E9">
        <w:t>W</w:t>
      </w:r>
      <w:r>
        <w:t>ho is involved?)</w:t>
      </w:r>
    </w:p>
    <w:p w14:paraId="45AC8A52" w14:textId="7876F5CD" w:rsidR="00851253" w:rsidRPr="00851253" w:rsidRDefault="00851253" w:rsidP="00F05AE4">
      <w:pPr>
        <w:rPr>
          <w:b/>
        </w:rPr>
      </w:pPr>
      <w:r>
        <w:rPr>
          <w:b/>
        </w:rPr>
        <w:t xml:space="preserve">2. </w:t>
      </w:r>
      <w:r w:rsidRPr="00851253">
        <w:rPr>
          <w:b/>
        </w:rPr>
        <w:t xml:space="preserve">Second, I will turn to what </w:t>
      </w:r>
      <w:r w:rsidR="00105A32">
        <w:rPr>
          <w:b/>
        </w:rPr>
        <w:t xml:space="preserve">your </w:t>
      </w:r>
      <w:r w:rsidRPr="00851253">
        <w:rPr>
          <w:b/>
        </w:rPr>
        <w:t>school does.</w:t>
      </w:r>
    </w:p>
    <w:p w14:paraId="07433659" w14:textId="2560CC22" w:rsidR="00851253" w:rsidRDefault="00851253" w:rsidP="00F05AE4">
      <w:r>
        <w:t xml:space="preserve">a) Where do you invest resources? (Prompt: </w:t>
      </w:r>
      <w:r w:rsidR="008A31E9">
        <w:t>D</w:t>
      </w:r>
      <w:r>
        <w:t xml:space="preserve">o you attract additional funds; </w:t>
      </w:r>
      <w:r w:rsidR="008A31E9">
        <w:t>How do you allocate resources within the school</w:t>
      </w:r>
      <w:r>
        <w:t>?)</w:t>
      </w:r>
    </w:p>
    <w:p w14:paraId="38889D8B" w14:textId="084F2D3D" w:rsidR="00851253" w:rsidRDefault="00851253" w:rsidP="00F05AE4">
      <w:r>
        <w:t xml:space="preserve">b) What, where and how do you teach? (Prompt: </w:t>
      </w:r>
      <w:r w:rsidR="008A31E9">
        <w:t>W</w:t>
      </w:r>
      <w:r>
        <w:t>ould you say your school is traditional? Does the curriculum reflect</w:t>
      </w:r>
      <w:r w:rsidR="008A31E9">
        <w:t xml:space="preserve"> local needs?</w:t>
      </w:r>
      <w:r w:rsidR="00225A04">
        <w:t xml:space="preserve"> What skills do you expect your graduates to have in obstetrics?</w:t>
      </w:r>
      <w:r>
        <w:t>)</w:t>
      </w:r>
    </w:p>
    <w:p w14:paraId="6C10B396" w14:textId="2A69C74F" w:rsidR="00851253" w:rsidRDefault="00851253" w:rsidP="00F05AE4">
      <w:r>
        <w:t xml:space="preserve">c) Who do you teach? (Prompt: </w:t>
      </w:r>
      <w:r w:rsidR="008A31E9">
        <w:t>D</w:t>
      </w:r>
      <w:r w:rsidR="00105A32">
        <w:t>o you have student recruitment policies?</w:t>
      </w:r>
      <w:r w:rsidR="00225A04">
        <w:t xml:space="preserve"> Are your students from poorer backgrounds or marginal ethnic groups?  Do you recruit on academic ability mainly?  Or do other factors play a role?</w:t>
      </w:r>
      <w:r w:rsidR="00105A32">
        <w:t>)</w:t>
      </w:r>
    </w:p>
    <w:p w14:paraId="7E2D1493" w14:textId="00553392" w:rsidR="00105A32" w:rsidRDefault="00105A32" w:rsidP="00F05AE4">
      <w:r>
        <w:t xml:space="preserve">d) Who does the teaching? (Prompt: </w:t>
      </w:r>
      <w:r w:rsidR="008A31E9">
        <w:t>D</w:t>
      </w:r>
      <w:r>
        <w:t>o you involve local community-based teachers?)</w:t>
      </w:r>
    </w:p>
    <w:p w14:paraId="11179DE4" w14:textId="6E8EF560" w:rsidR="00105A32" w:rsidRDefault="00105A32" w:rsidP="00F05AE4">
      <w:r>
        <w:t xml:space="preserve">e) How does </w:t>
      </w:r>
      <w:r w:rsidR="00225A04">
        <w:t>y</w:t>
      </w:r>
      <w:r>
        <w:t xml:space="preserve">our research relate to </w:t>
      </w:r>
      <w:r w:rsidR="00225A04">
        <w:t>y</w:t>
      </w:r>
      <w:r>
        <w:t xml:space="preserve">our mission and values? (Prompt: </w:t>
      </w:r>
      <w:r w:rsidR="008A31E9">
        <w:t>D</w:t>
      </w:r>
      <w:r>
        <w:t>oes research focus on local community issues?)</w:t>
      </w:r>
    </w:p>
    <w:p w14:paraId="6E5AFA4F" w14:textId="7D8F8246" w:rsidR="00105A32" w:rsidRDefault="00105A32" w:rsidP="00F05AE4">
      <w:r>
        <w:t xml:space="preserve">f) What contribution do </w:t>
      </w:r>
      <w:r w:rsidR="00225A04">
        <w:t>you</w:t>
      </w:r>
      <w:r>
        <w:t xml:space="preserve"> make to the delivery of health care?  (Prompt:</w:t>
      </w:r>
      <w:r w:rsidR="00225A04" w:rsidRPr="00225A04">
        <w:t xml:space="preserve"> Does the way you train your students influence their career choices?</w:t>
      </w:r>
      <w:r w:rsidR="00225A04">
        <w:t xml:space="preserve">  Do your graduates work in rural and other disadvantaged communities?</w:t>
      </w:r>
      <w:r>
        <w:t>)</w:t>
      </w:r>
    </w:p>
    <w:p w14:paraId="06C0B243" w14:textId="09874E45" w:rsidR="00105A32" w:rsidRDefault="00105A32" w:rsidP="00105A32">
      <w:pPr>
        <w:tabs>
          <w:tab w:val="left" w:pos="3770"/>
        </w:tabs>
        <w:rPr>
          <w:b/>
        </w:rPr>
      </w:pPr>
      <w:r w:rsidRPr="00105A32">
        <w:rPr>
          <w:b/>
        </w:rPr>
        <w:t xml:space="preserve">3. </w:t>
      </w:r>
      <w:r w:rsidR="00C9291B">
        <w:rPr>
          <w:b/>
        </w:rPr>
        <w:t>Third, a big question - w</w:t>
      </w:r>
      <w:r w:rsidRPr="00105A32">
        <w:rPr>
          <w:b/>
        </w:rPr>
        <w:t xml:space="preserve">hat difference do </w:t>
      </w:r>
      <w:r>
        <w:rPr>
          <w:b/>
        </w:rPr>
        <w:t>you</w:t>
      </w:r>
      <w:r w:rsidRPr="00105A32">
        <w:rPr>
          <w:b/>
        </w:rPr>
        <w:t xml:space="preserve"> make?</w:t>
      </w:r>
    </w:p>
    <w:p w14:paraId="57C67661" w14:textId="2F5B2054" w:rsidR="00851253" w:rsidRDefault="00105A32" w:rsidP="00F05AE4">
      <w:r>
        <w:t xml:space="preserve">a) What are </w:t>
      </w:r>
      <w:r w:rsidR="005C657B">
        <w:t>your graduates doing?  (Prompt: Do you have a system to follow up your graduates?</w:t>
      </w:r>
      <w:r w:rsidR="00225A04">
        <w:t xml:space="preserve"> Are they working in areas where they are most needed?</w:t>
      </w:r>
      <w:r w:rsidR="005C657B">
        <w:t>)</w:t>
      </w:r>
    </w:p>
    <w:p w14:paraId="387583D5" w14:textId="7F2FE006" w:rsidR="005C657B" w:rsidRDefault="005C657B" w:rsidP="00F05AE4">
      <w:r>
        <w:lastRenderedPageBreak/>
        <w:t>b) What difference have you made to health and health services for your local community? (Prompt: Have health services improved or become more closely linked to local problems?)</w:t>
      </w:r>
    </w:p>
    <w:p w14:paraId="4E0BF058" w14:textId="7C72F453" w:rsidR="005C657B" w:rsidRDefault="005C657B" w:rsidP="00F05AE4">
      <w:r>
        <w:t xml:space="preserve">c) How have you shared your ideas and influenced others? </w:t>
      </w:r>
      <w:r w:rsidR="008A31E9">
        <w:t>(Prompt: Do you have regular meetings with local policy makers?)</w:t>
      </w:r>
    </w:p>
    <w:p w14:paraId="143E1CF3" w14:textId="14DDD20F" w:rsidR="008A31E9" w:rsidRDefault="008A31E9" w:rsidP="00F05AE4">
      <w:r>
        <w:t xml:space="preserve">d) What impact have </w:t>
      </w:r>
      <w:r w:rsidR="0012575D">
        <w:t>you</w:t>
      </w:r>
      <w:r>
        <w:t xml:space="preserve"> made with other schools? (Prompt: Have you shared your curriculum or teaching materials with other schools?)</w:t>
      </w:r>
    </w:p>
    <w:p w14:paraId="5A9A43FA" w14:textId="3D4657FD" w:rsidR="005526D3" w:rsidRPr="005526D3" w:rsidRDefault="005526D3" w:rsidP="00F05AE4">
      <w:pPr>
        <w:rPr>
          <w:b/>
        </w:rPr>
      </w:pPr>
      <w:r w:rsidRPr="005526D3">
        <w:rPr>
          <w:b/>
        </w:rPr>
        <w:t xml:space="preserve">FOR AFRICAN </w:t>
      </w:r>
      <w:r w:rsidR="00C9291B">
        <w:rPr>
          <w:b/>
        </w:rPr>
        <w:t xml:space="preserve">MEDICAL SCHOOL </w:t>
      </w:r>
      <w:r w:rsidRPr="005526D3">
        <w:rPr>
          <w:b/>
        </w:rPr>
        <w:t>INTERVIEWEES ONLY</w:t>
      </w:r>
    </w:p>
    <w:p w14:paraId="7DD824FE" w14:textId="317026E7" w:rsidR="008A31E9" w:rsidRDefault="008A31E9" w:rsidP="00F05AE4">
      <w:pPr>
        <w:rPr>
          <w:b/>
        </w:rPr>
      </w:pPr>
      <w:r w:rsidRPr="008A31E9">
        <w:rPr>
          <w:b/>
        </w:rPr>
        <w:t xml:space="preserve">4. </w:t>
      </w:r>
      <w:r w:rsidR="00C9291B">
        <w:rPr>
          <w:b/>
        </w:rPr>
        <w:t xml:space="preserve">Turning to </w:t>
      </w:r>
      <w:r>
        <w:rPr>
          <w:b/>
        </w:rPr>
        <w:t>your experience of Cuban medical education</w:t>
      </w:r>
      <w:r w:rsidR="00C9291B">
        <w:rPr>
          <w:b/>
        </w:rPr>
        <w:t xml:space="preserve">, </w:t>
      </w:r>
    </w:p>
    <w:p w14:paraId="70BFE903" w14:textId="074BBC82" w:rsidR="008A31E9" w:rsidRDefault="005526D3" w:rsidP="00F05AE4">
      <w:r>
        <w:t>a</w:t>
      </w:r>
      <w:r w:rsidR="008A31E9">
        <w:t xml:space="preserve">) </w:t>
      </w:r>
      <w:r>
        <w:t>What are the differences between Cuban-trained and African-trained doctors?</w:t>
      </w:r>
      <w:r w:rsidR="00C9291B">
        <w:t xml:space="preserve"> </w:t>
      </w:r>
      <w:r w:rsidR="00C9291B" w:rsidRPr="00C9291B">
        <w:t>(Prompt: Are their skills similar?</w:t>
      </w:r>
      <w:r w:rsidR="00225A04">
        <w:t xml:space="preserve"> </w:t>
      </w:r>
      <w:r w:rsidR="00225A04" w:rsidRPr="00225A04">
        <w:t>Are they motivated towards doing medicine in the same ways?</w:t>
      </w:r>
      <w:r w:rsidR="00C9291B" w:rsidRPr="00C9291B">
        <w:t>)</w:t>
      </w:r>
    </w:p>
    <w:p w14:paraId="55914BB0" w14:textId="4802B595" w:rsidR="005526D3" w:rsidRDefault="005526D3" w:rsidP="005526D3">
      <w:r>
        <w:t>b) Have you worked with any</w:t>
      </w:r>
      <w:r w:rsidR="00C9291B">
        <w:t xml:space="preserve"> students or</w:t>
      </w:r>
      <w:r>
        <w:t xml:space="preserve"> graduates from Cuban medical schools?</w:t>
      </w:r>
      <w:r w:rsidR="00C9291B">
        <w:t xml:space="preserve"> </w:t>
      </w:r>
      <w:r w:rsidR="00C9291B" w:rsidRPr="00C9291B">
        <w:t>(Prompt: What are their strengths and weaknesses?)</w:t>
      </w:r>
    </w:p>
    <w:p w14:paraId="4211812B" w14:textId="4D78536B" w:rsidR="005526D3" w:rsidRDefault="005526D3" w:rsidP="005526D3">
      <w:r>
        <w:t>c) How does Cuban medical education fit with the health needs of your country?</w:t>
      </w:r>
      <w:r w:rsidR="00C9291B" w:rsidRPr="00C9291B">
        <w:t xml:space="preserve"> (Prompt: Do you think the Cuban curriculum is relevant to Africa?</w:t>
      </w:r>
      <w:r w:rsidR="001D30D3" w:rsidRPr="001D30D3">
        <w:t xml:space="preserve"> Do the graduates have the skills they need to practice effectively?)</w:t>
      </w:r>
    </w:p>
    <w:p w14:paraId="530B8FAB" w14:textId="2AFCE29B" w:rsidR="005526D3" w:rsidRDefault="005526D3" w:rsidP="00F05AE4">
      <w:r>
        <w:t>d) Are there any things that you would like to take from the Cuban approach in your own school?</w:t>
      </w:r>
      <w:r w:rsidR="00C9291B">
        <w:t xml:space="preserve"> (Prompt:  What innovations would you like to see in your school?)</w:t>
      </w:r>
    </w:p>
    <w:p w14:paraId="505C7695" w14:textId="4153DB70" w:rsidR="008A31E9" w:rsidRDefault="005526D3" w:rsidP="00F05AE4">
      <w:r>
        <w:t xml:space="preserve">e) </w:t>
      </w:r>
      <w:r w:rsidR="008A31E9">
        <w:t>Do</w:t>
      </w:r>
      <w:r>
        <w:t>es your school</w:t>
      </w:r>
      <w:r w:rsidR="008A31E9">
        <w:t xml:space="preserve"> provide any courses for graduates from Cuban medical schools?</w:t>
      </w:r>
      <w:r w:rsidR="00C9291B">
        <w:t xml:space="preserve"> (Prompt: What topics do you provide or would you like to provide?)</w:t>
      </w:r>
    </w:p>
    <w:p w14:paraId="7927A173" w14:textId="4EAA475F" w:rsidR="005526D3" w:rsidRPr="005526D3" w:rsidRDefault="005526D3" w:rsidP="00F05AE4">
      <w:pPr>
        <w:rPr>
          <w:b/>
        </w:rPr>
      </w:pPr>
      <w:r w:rsidRPr="005526D3">
        <w:rPr>
          <w:b/>
        </w:rPr>
        <w:t xml:space="preserve">FOR CUBAN </w:t>
      </w:r>
      <w:r w:rsidR="00C9291B">
        <w:rPr>
          <w:b/>
        </w:rPr>
        <w:t xml:space="preserve">MEDICAL SCHOOL </w:t>
      </w:r>
      <w:r w:rsidRPr="005526D3">
        <w:rPr>
          <w:b/>
        </w:rPr>
        <w:t>INTERVIEWEES ONLY</w:t>
      </w:r>
    </w:p>
    <w:p w14:paraId="2F497C24" w14:textId="3E801DCB" w:rsidR="005526D3" w:rsidRPr="00C9291B" w:rsidRDefault="005526D3" w:rsidP="005526D3">
      <w:pPr>
        <w:rPr>
          <w:b/>
        </w:rPr>
      </w:pPr>
      <w:r w:rsidRPr="00C9291B">
        <w:rPr>
          <w:b/>
        </w:rPr>
        <w:t xml:space="preserve">4. </w:t>
      </w:r>
      <w:r w:rsidR="00C9291B">
        <w:rPr>
          <w:b/>
        </w:rPr>
        <w:t xml:space="preserve">Turning to </w:t>
      </w:r>
      <w:r w:rsidRPr="00C9291B">
        <w:rPr>
          <w:b/>
        </w:rPr>
        <w:t>your experience of African medical education</w:t>
      </w:r>
      <w:r w:rsidR="00F57312">
        <w:rPr>
          <w:b/>
        </w:rPr>
        <w:t>,</w:t>
      </w:r>
    </w:p>
    <w:p w14:paraId="2BBF6A1A" w14:textId="726B2D40" w:rsidR="005526D3" w:rsidRDefault="005526D3" w:rsidP="005526D3">
      <w:r w:rsidRPr="005526D3">
        <w:t xml:space="preserve"> </w:t>
      </w:r>
      <w:r>
        <w:t>a) What are the differences between Cuban-trained and African-trained doctors? (Prompt: Are th</w:t>
      </w:r>
      <w:r w:rsidR="00C9291B">
        <w:t>eir skills similar?</w:t>
      </w:r>
      <w:r w:rsidR="00225A04">
        <w:t xml:space="preserve">  Are they motivated towards doing medicine in the same ways? </w:t>
      </w:r>
      <w:r w:rsidR="00C9291B">
        <w:t xml:space="preserve">) </w:t>
      </w:r>
    </w:p>
    <w:p w14:paraId="6956331F" w14:textId="5E33C9F8" w:rsidR="005526D3" w:rsidRDefault="005526D3" w:rsidP="005526D3">
      <w:r>
        <w:t>b) Have you worked with students or graduates from Africa? (Prompt: What are their strengths and weaknesses?)</w:t>
      </w:r>
    </w:p>
    <w:p w14:paraId="2AF417A3" w14:textId="1FB57893" w:rsidR="005526D3" w:rsidRDefault="005526D3" w:rsidP="005526D3">
      <w:r>
        <w:t>c) How does African medical education fit with the health needs of your country? (Prompt: Do you think the Cuban curriculum is relevant to Africa?</w:t>
      </w:r>
      <w:r w:rsidR="001D30D3">
        <w:t xml:space="preserve">  Do the graduates have the skills they need to practice effectively?</w:t>
      </w:r>
      <w:r>
        <w:t>)</w:t>
      </w:r>
    </w:p>
    <w:p w14:paraId="3E07F4FD" w14:textId="524E5F48" w:rsidR="00C9291B" w:rsidRDefault="005526D3" w:rsidP="00C9291B">
      <w:r>
        <w:t>d) Are there any things that you would like to take from the African approach in your own school?</w:t>
      </w:r>
      <w:r w:rsidR="00C9291B" w:rsidRPr="00C9291B">
        <w:t xml:space="preserve"> </w:t>
      </w:r>
      <w:r w:rsidR="00C9291B">
        <w:t>(Prompt:  What innovations would you like to see in your school?)</w:t>
      </w:r>
    </w:p>
    <w:p w14:paraId="737F7953" w14:textId="7C5E588A" w:rsidR="00C9291B" w:rsidRDefault="005526D3" w:rsidP="00C9291B">
      <w:r>
        <w:t xml:space="preserve">e) Does your school provide any courses for graduates from </w:t>
      </w:r>
      <w:r w:rsidR="00C9291B">
        <w:t xml:space="preserve">African </w:t>
      </w:r>
      <w:r>
        <w:t>medical schools?</w:t>
      </w:r>
      <w:r w:rsidR="00C9291B" w:rsidRPr="00C9291B">
        <w:t xml:space="preserve"> </w:t>
      </w:r>
      <w:r w:rsidR="00C9291B">
        <w:t>(Prompt: What topics do you provide or would you like to provide?)</w:t>
      </w:r>
    </w:p>
    <w:p w14:paraId="53296F3E" w14:textId="77777777" w:rsidR="002D4CCE" w:rsidRDefault="002D4CCE" w:rsidP="00F05AE4">
      <w:pPr>
        <w:rPr>
          <w:b/>
        </w:rPr>
      </w:pPr>
    </w:p>
    <w:p w14:paraId="2DE94C3A" w14:textId="187FF6B0" w:rsidR="008A31E9" w:rsidRPr="008A31E9" w:rsidRDefault="008A31E9" w:rsidP="00F05AE4">
      <w:pPr>
        <w:rPr>
          <w:b/>
        </w:rPr>
      </w:pPr>
      <w:r>
        <w:rPr>
          <w:b/>
        </w:rPr>
        <w:t xml:space="preserve">5. </w:t>
      </w:r>
      <w:r w:rsidRPr="008A31E9">
        <w:rPr>
          <w:b/>
        </w:rPr>
        <w:t xml:space="preserve">Finally, are there </w:t>
      </w:r>
      <w:r>
        <w:rPr>
          <w:b/>
        </w:rPr>
        <w:t xml:space="preserve">any </w:t>
      </w:r>
      <w:r w:rsidRPr="008A31E9">
        <w:rPr>
          <w:b/>
        </w:rPr>
        <w:t>other things about your school that make it special?</w:t>
      </w:r>
    </w:p>
    <w:p w14:paraId="49BDDEDB" w14:textId="77777777" w:rsidR="008A31E9" w:rsidRDefault="008A31E9" w:rsidP="00F05AE4">
      <w:r>
        <w:t xml:space="preserve">I will send you a transcript of our interview which you can edit or add to as you wish.  </w:t>
      </w:r>
    </w:p>
    <w:p w14:paraId="2E79D131" w14:textId="180C9AE9" w:rsidR="008A31E9" w:rsidRDefault="008A31E9" w:rsidP="00F05AE4">
      <w:r w:rsidRPr="008A31E9">
        <w:t>Thank you for your involvement in our project.</w:t>
      </w:r>
      <w:r>
        <w:t xml:space="preserve">  Your views will make an important contribution.</w:t>
      </w:r>
    </w:p>
    <w:p w14:paraId="552FD7C7" w14:textId="6014F986" w:rsidR="00225A04" w:rsidRDefault="00225A04" w:rsidP="001D30D3"/>
    <w:sectPr w:rsidR="00225A04" w:rsidSect="00C9291B">
      <w:pgSz w:w="11906" w:h="16838"/>
      <w:pgMar w:top="720" w:right="1021" w:bottom="720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AE4"/>
    <w:rsid w:val="00003943"/>
    <w:rsid w:val="000060F9"/>
    <w:rsid w:val="00013C70"/>
    <w:rsid w:val="0001427E"/>
    <w:rsid w:val="000178DB"/>
    <w:rsid w:val="000179C4"/>
    <w:rsid w:val="00022B0A"/>
    <w:rsid w:val="0002337C"/>
    <w:rsid w:val="00025278"/>
    <w:rsid w:val="00026D05"/>
    <w:rsid w:val="00050CA8"/>
    <w:rsid w:val="00051432"/>
    <w:rsid w:val="00051F97"/>
    <w:rsid w:val="0005344E"/>
    <w:rsid w:val="0005725E"/>
    <w:rsid w:val="00057D1E"/>
    <w:rsid w:val="00062F74"/>
    <w:rsid w:val="0006425C"/>
    <w:rsid w:val="00072DAF"/>
    <w:rsid w:val="00074673"/>
    <w:rsid w:val="00074EAE"/>
    <w:rsid w:val="00075504"/>
    <w:rsid w:val="00076055"/>
    <w:rsid w:val="00080DAA"/>
    <w:rsid w:val="00091D2D"/>
    <w:rsid w:val="000972DA"/>
    <w:rsid w:val="00097E9D"/>
    <w:rsid w:val="000A0F99"/>
    <w:rsid w:val="000A21A5"/>
    <w:rsid w:val="000A5FA2"/>
    <w:rsid w:val="000B2441"/>
    <w:rsid w:val="000B2879"/>
    <w:rsid w:val="000E03AB"/>
    <w:rsid w:val="000E1626"/>
    <w:rsid w:val="000E4C27"/>
    <w:rsid w:val="000F2FBC"/>
    <w:rsid w:val="001020AA"/>
    <w:rsid w:val="00104EF5"/>
    <w:rsid w:val="001055E5"/>
    <w:rsid w:val="00105A32"/>
    <w:rsid w:val="00106C58"/>
    <w:rsid w:val="00107AD2"/>
    <w:rsid w:val="00107E2D"/>
    <w:rsid w:val="001106B5"/>
    <w:rsid w:val="00111CEF"/>
    <w:rsid w:val="00115428"/>
    <w:rsid w:val="00116894"/>
    <w:rsid w:val="00120A37"/>
    <w:rsid w:val="0012575D"/>
    <w:rsid w:val="001260FE"/>
    <w:rsid w:val="00137413"/>
    <w:rsid w:val="00140069"/>
    <w:rsid w:val="001477CE"/>
    <w:rsid w:val="00147996"/>
    <w:rsid w:val="001725D8"/>
    <w:rsid w:val="00176270"/>
    <w:rsid w:val="00182955"/>
    <w:rsid w:val="00182F4B"/>
    <w:rsid w:val="001856D8"/>
    <w:rsid w:val="00186185"/>
    <w:rsid w:val="001879A2"/>
    <w:rsid w:val="00187B7D"/>
    <w:rsid w:val="00187C8B"/>
    <w:rsid w:val="00191550"/>
    <w:rsid w:val="00195E62"/>
    <w:rsid w:val="00197B0B"/>
    <w:rsid w:val="001A0313"/>
    <w:rsid w:val="001A23C7"/>
    <w:rsid w:val="001B11BF"/>
    <w:rsid w:val="001B38DE"/>
    <w:rsid w:val="001B39D7"/>
    <w:rsid w:val="001C2B5D"/>
    <w:rsid w:val="001D30D3"/>
    <w:rsid w:val="001D3595"/>
    <w:rsid w:val="001D384F"/>
    <w:rsid w:val="001D72D3"/>
    <w:rsid w:val="001D7A06"/>
    <w:rsid w:val="001E359C"/>
    <w:rsid w:val="001E6ECC"/>
    <w:rsid w:val="001E79A2"/>
    <w:rsid w:val="001F2CDD"/>
    <w:rsid w:val="001F4A19"/>
    <w:rsid w:val="002018BE"/>
    <w:rsid w:val="00207E18"/>
    <w:rsid w:val="00224042"/>
    <w:rsid w:val="00225A04"/>
    <w:rsid w:val="00226153"/>
    <w:rsid w:val="0024703C"/>
    <w:rsid w:val="002471A7"/>
    <w:rsid w:val="00247A04"/>
    <w:rsid w:val="00252913"/>
    <w:rsid w:val="00252971"/>
    <w:rsid w:val="0025313C"/>
    <w:rsid w:val="0026488A"/>
    <w:rsid w:val="00267866"/>
    <w:rsid w:val="00276887"/>
    <w:rsid w:val="00277F48"/>
    <w:rsid w:val="00280B87"/>
    <w:rsid w:val="00280EB4"/>
    <w:rsid w:val="0028345B"/>
    <w:rsid w:val="0028690A"/>
    <w:rsid w:val="00292041"/>
    <w:rsid w:val="00294A7C"/>
    <w:rsid w:val="002A56EB"/>
    <w:rsid w:val="002A70C7"/>
    <w:rsid w:val="002B02C7"/>
    <w:rsid w:val="002C2B09"/>
    <w:rsid w:val="002D1333"/>
    <w:rsid w:val="002D4CCE"/>
    <w:rsid w:val="002D596F"/>
    <w:rsid w:val="002D761E"/>
    <w:rsid w:val="002F401A"/>
    <w:rsid w:val="003017CD"/>
    <w:rsid w:val="00305528"/>
    <w:rsid w:val="00314EC6"/>
    <w:rsid w:val="003243EA"/>
    <w:rsid w:val="00327AB6"/>
    <w:rsid w:val="00333EDB"/>
    <w:rsid w:val="00334BD4"/>
    <w:rsid w:val="00343865"/>
    <w:rsid w:val="0034630A"/>
    <w:rsid w:val="003577AE"/>
    <w:rsid w:val="0035791C"/>
    <w:rsid w:val="00364889"/>
    <w:rsid w:val="00365031"/>
    <w:rsid w:val="0036571D"/>
    <w:rsid w:val="00366682"/>
    <w:rsid w:val="00376D96"/>
    <w:rsid w:val="00377FEE"/>
    <w:rsid w:val="00385153"/>
    <w:rsid w:val="00386BF8"/>
    <w:rsid w:val="00390F02"/>
    <w:rsid w:val="00391416"/>
    <w:rsid w:val="003A10E9"/>
    <w:rsid w:val="003A3957"/>
    <w:rsid w:val="003A3AA7"/>
    <w:rsid w:val="003A67DF"/>
    <w:rsid w:val="003C38A6"/>
    <w:rsid w:val="003D45AF"/>
    <w:rsid w:val="003E255B"/>
    <w:rsid w:val="003E42EB"/>
    <w:rsid w:val="003F0833"/>
    <w:rsid w:val="003F2905"/>
    <w:rsid w:val="003F3FE2"/>
    <w:rsid w:val="003F46DA"/>
    <w:rsid w:val="00403743"/>
    <w:rsid w:val="0040582A"/>
    <w:rsid w:val="00406CF8"/>
    <w:rsid w:val="00407EF1"/>
    <w:rsid w:val="004101DA"/>
    <w:rsid w:val="00410909"/>
    <w:rsid w:val="004129E6"/>
    <w:rsid w:val="004143A0"/>
    <w:rsid w:val="00416C1C"/>
    <w:rsid w:val="00422916"/>
    <w:rsid w:val="0042561E"/>
    <w:rsid w:val="00427CE3"/>
    <w:rsid w:val="0043235C"/>
    <w:rsid w:val="00445F02"/>
    <w:rsid w:val="00450357"/>
    <w:rsid w:val="004506FD"/>
    <w:rsid w:val="00450BA7"/>
    <w:rsid w:val="00451120"/>
    <w:rsid w:val="00472FB5"/>
    <w:rsid w:val="00481862"/>
    <w:rsid w:val="00485715"/>
    <w:rsid w:val="00490668"/>
    <w:rsid w:val="004A1A42"/>
    <w:rsid w:val="004A3C26"/>
    <w:rsid w:val="004A49AA"/>
    <w:rsid w:val="004B306C"/>
    <w:rsid w:val="004C6BDE"/>
    <w:rsid w:val="004D2652"/>
    <w:rsid w:val="004D36CC"/>
    <w:rsid w:val="004D4AE4"/>
    <w:rsid w:val="004E6AB4"/>
    <w:rsid w:val="004E78D5"/>
    <w:rsid w:val="004F11CF"/>
    <w:rsid w:val="004F16CB"/>
    <w:rsid w:val="004F5067"/>
    <w:rsid w:val="00500ACB"/>
    <w:rsid w:val="00501D14"/>
    <w:rsid w:val="00503B3D"/>
    <w:rsid w:val="00510D72"/>
    <w:rsid w:val="00513E79"/>
    <w:rsid w:val="00514262"/>
    <w:rsid w:val="00520BB3"/>
    <w:rsid w:val="00521600"/>
    <w:rsid w:val="00532039"/>
    <w:rsid w:val="00533944"/>
    <w:rsid w:val="0053631B"/>
    <w:rsid w:val="00540DF2"/>
    <w:rsid w:val="0054186D"/>
    <w:rsid w:val="005421A7"/>
    <w:rsid w:val="005427A6"/>
    <w:rsid w:val="005504C1"/>
    <w:rsid w:val="0055081F"/>
    <w:rsid w:val="005526D3"/>
    <w:rsid w:val="005537B1"/>
    <w:rsid w:val="00555BDA"/>
    <w:rsid w:val="00555CBA"/>
    <w:rsid w:val="005563C0"/>
    <w:rsid w:val="00560A8A"/>
    <w:rsid w:val="005624CB"/>
    <w:rsid w:val="005633D7"/>
    <w:rsid w:val="00563547"/>
    <w:rsid w:val="00563556"/>
    <w:rsid w:val="00563C39"/>
    <w:rsid w:val="00566DE9"/>
    <w:rsid w:val="00572FC5"/>
    <w:rsid w:val="0057514A"/>
    <w:rsid w:val="00575498"/>
    <w:rsid w:val="0057798C"/>
    <w:rsid w:val="005812FF"/>
    <w:rsid w:val="00587F26"/>
    <w:rsid w:val="00596113"/>
    <w:rsid w:val="005A1E70"/>
    <w:rsid w:val="005A4BFA"/>
    <w:rsid w:val="005A5BBF"/>
    <w:rsid w:val="005A5C77"/>
    <w:rsid w:val="005B2E47"/>
    <w:rsid w:val="005C1188"/>
    <w:rsid w:val="005C657B"/>
    <w:rsid w:val="005D1BE6"/>
    <w:rsid w:val="005D73AE"/>
    <w:rsid w:val="005D75EB"/>
    <w:rsid w:val="005D7E82"/>
    <w:rsid w:val="005E751C"/>
    <w:rsid w:val="005F1905"/>
    <w:rsid w:val="005F643B"/>
    <w:rsid w:val="005F72CF"/>
    <w:rsid w:val="005F73A4"/>
    <w:rsid w:val="0060727F"/>
    <w:rsid w:val="00614B23"/>
    <w:rsid w:val="00615D74"/>
    <w:rsid w:val="006165BA"/>
    <w:rsid w:val="006168A8"/>
    <w:rsid w:val="0062363B"/>
    <w:rsid w:val="00625BB5"/>
    <w:rsid w:val="006266F1"/>
    <w:rsid w:val="0063154C"/>
    <w:rsid w:val="0063164D"/>
    <w:rsid w:val="00633C4A"/>
    <w:rsid w:val="00634B9A"/>
    <w:rsid w:val="00636A08"/>
    <w:rsid w:val="0064469C"/>
    <w:rsid w:val="00647CD2"/>
    <w:rsid w:val="00655266"/>
    <w:rsid w:val="00662A18"/>
    <w:rsid w:val="006644F3"/>
    <w:rsid w:val="00666545"/>
    <w:rsid w:val="006715B8"/>
    <w:rsid w:val="006724D0"/>
    <w:rsid w:val="00680B7E"/>
    <w:rsid w:val="00690A1C"/>
    <w:rsid w:val="006966B3"/>
    <w:rsid w:val="006A5221"/>
    <w:rsid w:val="006C0252"/>
    <w:rsid w:val="006C2942"/>
    <w:rsid w:val="006C5F32"/>
    <w:rsid w:val="006D2173"/>
    <w:rsid w:val="006D2D87"/>
    <w:rsid w:val="006D4044"/>
    <w:rsid w:val="006D6BED"/>
    <w:rsid w:val="006E4064"/>
    <w:rsid w:val="006E4FAF"/>
    <w:rsid w:val="006F1587"/>
    <w:rsid w:val="0070221C"/>
    <w:rsid w:val="00704DC2"/>
    <w:rsid w:val="00707652"/>
    <w:rsid w:val="0070782E"/>
    <w:rsid w:val="007111D4"/>
    <w:rsid w:val="00712045"/>
    <w:rsid w:val="00730E5D"/>
    <w:rsid w:val="00745F81"/>
    <w:rsid w:val="00746BC0"/>
    <w:rsid w:val="007572EA"/>
    <w:rsid w:val="00763B3A"/>
    <w:rsid w:val="00764128"/>
    <w:rsid w:val="00767D0E"/>
    <w:rsid w:val="00784824"/>
    <w:rsid w:val="00793FA3"/>
    <w:rsid w:val="007954A1"/>
    <w:rsid w:val="0079776E"/>
    <w:rsid w:val="007A3D21"/>
    <w:rsid w:val="007A7444"/>
    <w:rsid w:val="007B0A26"/>
    <w:rsid w:val="007B2D40"/>
    <w:rsid w:val="007B3A01"/>
    <w:rsid w:val="007B44F0"/>
    <w:rsid w:val="007B67E0"/>
    <w:rsid w:val="007C2FB8"/>
    <w:rsid w:val="007C6DF2"/>
    <w:rsid w:val="007D3699"/>
    <w:rsid w:val="007D3FC2"/>
    <w:rsid w:val="007E04D1"/>
    <w:rsid w:val="007E441B"/>
    <w:rsid w:val="007F2927"/>
    <w:rsid w:val="007F5C53"/>
    <w:rsid w:val="007F6158"/>
    <w:rsid w:val="00802AC6"/>
    <w:rsid w:val="0081688C"/>
    <w:rsid w:val="00820576"/>
    <w:rsid w:val="008217E1"/>
    <w:rsid w:val="00824D89"/>
    <w:rsid w:val="00827109"/>
    <w:rsid w:val="00830601"/>
    <w:rsid w:val="00840BAE"/>
    <w:rsid w:val="00841669"/>
    <w:rsid w:val="00851253"/>
    <w:rsid w:val="00851674"/>
    <w:rsid w:val="00853853"/>
    <w:rsid w:val="008548B9"/>
    <w:rsid w:val="00854C9D"/>
    <w:rsid w:val="008554A3"/>
    <w:rsid w:val="00860FD2"/>
    <w:rsid w:val="008651F4"/>
    <w:rsid w:val="00870777"/>
    <w:rsid w:val="00877B9A"/>
    <w:rsid w:val="00880860"/>
    <w:rsid w:val="00885DD5"/>
    <w:rsid w:val="008926F0"/>
    <w:rsid w:val="00893CE1"/>
    <w:rsid w:val="00894BB4"/>
    <w:rsid w:val="00896486"/>
    <w:rsid w:val="008A31E9"/>
    <w:rsid w:val="008A479A"/>
    <w:rsid w:val="008C09CF"/>
    <w:rsid w:val="008C0A1F"/>
    <w:rsid w:val="008C25C1"/>
    <w:rsid w:val="008D17FF"/>
    <w:rsid w:val="008D25AE"/>
    <w:rsid w:val="008E1EB3"/>
    <w:rsid w:val="008E6F75"/>
    <w:rsid w:val="008F0BDC"/>
    <w:rsid w:val="008F0ECA"/>
    <w:rsid w:val="008F2C1B"/>
    <w:rsid w:val="008F46AA"/>
    <w:rsid w:val="008F587C"/>
    <w:rsid w:val="008F5B08"/>
    <w:rsid w:val="00900B9C"/>
    <w:rsid w:val="00902AEB"/>
    <w:rsid w:val="009043D7"/>
    <w:rsid w:val="009045CA"/>
    <w:rsid w:val="009077EB"/>
    <w:rsid w:val="009100BB"/>
    <w:rsid w:val="00910859"/>
    <w:rsid w:val="0091215A"/>
    <w:rsid w:val="00927553"/>
    <w:rsid w:val="009277C2"/>
    <w:rsid w:val="0093134C"/>
    <w:rsid w:val="00932848"/>
    <w:rsid w:val="00932FC0"/>
    <w:rsid w:val="0094022C"/>
    <w:rsid w:val="009438CF"/>
    <w:rsid w:val="00944AF6"/>
    <w:rsid w:val="00966ED7"/>
    <w:rsid w:val="0097048B"/>
    <w:rsid w:val="00970C32"/>
    <w:rsid w:val="009727F3"/>
    <w:rsid w:val="009755C5"/>
    <w:rsid w:val="009808F9"/>
    <w:rsid w:val="00984A1F"/>
    <w:rsid w:val="00986ED9"/>
    <w:rsid w:val="00990E83"/>
    <w:rsid w:val="0099360D"/>
    <w:rsid w:val="00995F60"/>
    <w:rsid w:val="009A6D39"/>
    <w:rsid w:val="009B05E2"/>
    <w:rsid w:val="009B13C1"/>
    <w:rsid w:val="009B6175"/>
    <w:rsid w:val="009C5076"/>
    <w:rsid w:val="009D7980"/>
    <w:rsid w:val="009E3CD4"/>
    <w:rsid w:val="009E71B3"/>
    <w:rsid w:val="009E77A2"/>
    <w:rsid w:val="009F0DCD"/>
    <w:rsid w:val="009F3AF6"/>
    <w:rsid w:val="009F528E"/>
    <w:rsid w:val="009F7251"/>
    <w:rsid w:val="00A00798"/>
    <w:rsid w:val="00A042EC"/>
    <w:rsid w:val="00A137F6"/>
    <w:rsid w:val="00A1668B"/>
    <w:rsid w:val="00A21994"/>
    <w:rsid w:val="00A240A9"/>
    <w:rsid w:val="00A240FB"/>
    <w:rsid w:val="00A32F9A"/>
    <w:rsid w:val="00A34B0E"/>
    <w:rsid w:val="00A34F99"/>
    <w:rsid w:val="00A4574B"/>
    <w:rsid w:val="00A57A1B"/>
    <w:rsid w:val="00A625C8"/>
    <w:rsid w:val="00A64C6F"/>
    <w:rsid w:val="00A746C7"/>
    <w:rsid w:val="00A75C6E"/>
    <w:rsid w:val="00A8630D"/>
    <w:rsid w:val="00A92666"/>
    <w:rsid w:val="00A93C15"/>
    <w:rsid w:val="00A96D03"/>
    <w:rsid w:val="00AA01F4"/>
    <w:rsid w:val="00AA2035"/>
    <w:rsid w:val="00AA34DD"/>
    <w:rsid w:val="00AA77CE"/>
    <w:rsid w:val="00AB3169"/>
    <w:rsid w:val="00AC0234"/>
    <w:rsid w:val="00AC044A"/>
    <w:rsid w:val="00AC321A"/>
    <w:rsid w:val="00AC6357"/>
    <w:rsid w:val="00AC7193"/>
    <w:rsid w:val="00AD3B62"/>
    <w:rsid w:val="00AE5F1A"/>
    <w:rsid w:val="00AF2017"/>
    <w:rsid w:val="00AF2615"/>
    <w:rsid w:val="00AF2638"/>
    <w:rsid w:val="00AF522E"/>
    <w:rsid w:val="00AF52DF"/>
    <w:rsid w:val="00B02D21"/>
    <w:rsid w:val="00B0440C"/>
    <w:rsid w:val="00B11C1D"/>
    <w:rsid w:val="00B14753"/>
    <w:rsid w:val="00B21800"/>
    <w:rsid w:val="00B23314"/>
    <w:rsid w:val="00B2544F"/>
    <w:rsid w:val="00B27AC9"/>
    <w:rsid w:val="00B31460"/>
    <w:rsid w:val="00B356E3"/>
    <w:rsid w:val="00B42050"/>
    <w:rsid w:val="00B43AE8"/>
    <w:rsid w:val="00B47920"/>
    <w:rsid w:val="00B520F0"/>
    <w:rsid w:val="00B53F0C"/>
    <w:rsid w:val="00B56012"/>
    <w:rsid w:val="00B579BE"/>
    <w:rsid w:val="00B6012B"/>
    <w:rsid w:val="00B67BB5"/>
    <w:rsid w:val="00B70469"/>
    <w:rsid w:val="00B77780"/>
    <w:rsid w:val="00B8727E"/>
    <w:rsid w:val="00B93A0C"/>
    <w:rsid w:val="00BA23B3"/>
    <w:rsid w:val="00BA45C4"/>
    <w:rsid w:val="00BA7B82"/>
    <w:rsid w:val="00BB37E4"/>
    <w:rsid w:val="00BB5C90"/>
    <w:rsid w:val="00BB7CA1"/>
    <w:rsid w:val="00BB7E1E"/>
    <w:rsid w:val="00BC45CE"/>
    <w:rsid w:val="00BC67D0"/>
    <w:rsid w:val="00BD5478"/>
    <w:rsid w:val="00BE6961"/>
    <w:rsid w:val="00BF6C65"/>
    <w:rsid w:val="00BF7AB5"/>
    <w:rsid w:val="00C00048"/>
    <w:rsid w:val="00C0169C"/>
    <w:rsid w:val="00C0452C"/>
    <w:rsid w:val="00C0588A"/>
    <w:rsid w:val="00C05A24"/>
    <w:rsid w:val="00C07C87"/>
    <w:rsid w:val="00C10C9F"/>
    <w:rsid w:val="00C30B75"/>
    <w:rsid w:val="00C373A4"/>
    <w:rsid w:val="00C431A0"/>
    <w:rsid w:val="00C43731"/>
    <w:rsid w:val="00C44B23"/>
    <w:rsid w:val="00C47DE7"/>
    <w:rsid w:val="00C53E30"/>
    <w:rsid w:val="00C563C0"/>
    <w:rsid w:val="00C71970"/>
    <w:rsid w:val="00C7199B"/>
    <w:rsid w:val="00C74829"/>
    <w:rsid w:val="00C82E54"/>
    <w:rsid w:val="00C8462C"/>
    <w:rsid w:val="00C84EAF"/>
    <w:rsid w:val="00C8611F"/>
    <w:rsid w:val="00C8638D"/>
    <w:rsid w:val="00C87FDA"/>
    <w:rsid w:val="00C9027B"/>
    <w:rsid w:val="00C9164C"/>
    <w:rsid w:val="00C9291B"/>
    <w:rsid w:val="00C94A88"/>
    <w:rsid w:val="00C951A9"/>
    <w:rsid w:val="00CA461C"/>
    <w:rsid w:val="00CB32E7"/>
    <w:rsid w:val="00CB38FC"/>
    <w:rsid w:val="00CB6D11"/>
    <w:rsid w:val="00CB7B62"/>
    <w:rsid w:val="00CC0591"/>
    <w:rsid w:val="00CC0EB0"/>
    <w:rsid w:val="00CC4039"/>
    <w:rsid w:val="00CC7883"/>
    <w:rsid w:val="00CD0400"/>
    <w:rsid w:val="00CD123E"/>
    <w:rsid w:val="00CE0062"/>
    <w:rsid w:val="00CE1368"/>
    <w:rsid w:val="00CE2F7D"/>
    <w:rsid w:val="00CE58FF"/>
    <w:rsid w:val="00CE5FC6"/>
    <w:rsid w:val="00CE6CAC"/>
    <w:rsid w:val="00CF3F6A"/>
    <w:rsid w:val="00CF7839"/>
    <w:rsid w:val="00D02494"/>
    <w:rsid w:val="00D040D5"/>
    <w:rsid w:val="00D10DE0"/>
    <w:rsid w:val="00D142E1"/>
    <w:rsid w:val="00D148C2"/>
    <w:rsid w:val="00D2408A"/>
    <w:rsid w:val="00D2577E"/>
    <w:rsid w:val="00D25F1D"/>
    <w:rsid w:val="00D27BBF"/>
    <w:rsid w:val="00D33129"/>
    <w:rsid w:val="00D36829"/>
    <w:rsid w:val="00D5068B"/>
    <w:rsid w:val="00D6095C"/>
    <w:rsid w:val="00D616D1"/>
    <w:rsid w:val="00D65BAE"/>
    <w:rsid w:val="00D67B78"/>
    <w:rsid w:val="00D708BE"/>
    <w:rsid w:val="00D836BE"/>
    <w:rsid w:val="00D92CA6"/>
    <w:rsid w:val="00DA2C5F"/>
    <w:rsid w:val="00DA5844"/>
    <w:rsid w:val="00DA7532"/>
    <w:rsid w:val="00DB2F21"/>
    <w:rsid w:val="00DB358D"/>
    <w:rsid w:val="00DB43C4"/>
    <w:rsid w:val="00DB675A"/>
    <w:rsid w:val="00DB713F"/>
    <w:rsid w:val="00DC39C3"/>
    <w:rsid w:val="00DC59B9"/>
    <w:rsid w:val="00DD3899"/>
    <w:rsid w:val="00DD6E27"/>
    <w:rsid w:val="00DE27A2"/>
    <w:rsid w:val="00DE6EF2"/>
    <w:rsid w:val="00DE7BEE"/>
    <w:rsid w:val="00DF0BD1"/>
    <w:rsid w:val="00DF5266"/>
    <w:rsid w:val="00DF6746"/>
    <w:rsid w:val="00E012B0"/>
    <w:rsid w:val="00E03E3D"/>
    <w:rsid w:val="00E11441"/>
    <w:rsid w:val="00E21EE5"/>
    <w:rsid w:val="00E2410D"/>
    <w:rsid w:val="00E24336"/>
    <w:rsid w:val="00E26CC0"/>
    <w:rsid w:val="00E27C55"/>
    <w:rsid w:val="00E33B12"/>
    <w:rsid w:val="00E51FA0"/>
    <w:rsid w:val="00E575E6"/>
    <w:rsid w:val="00E60F4D"/>
    <w:rsid w:val="00E6228B"/>
    <w:rsid w:val="00E62F0D"/>
    <w:rsid w:val="00E70834"/>
    <w:rsid w:val="00E70EAB"/>
    <w:rsid w:val="00E82A90"/>
    <w:rsid w:val="00E919CD"/>
    <w:rsid w:val="00E920A3"/>
    <w:rsid w:val="00E942F0"/>
    <w:rsid w:val="00EA08A9"/>
    <w:rsid w:val="00EA1375"/>
    <w:rsid w:val="00EA6807"/>
    <w:rsid w:val="00EA71CE"/>
    <w:rsid w:val="00EA7EBB"/>
    <w:rsid w:val="00EB4A00"/>
    <w:rsid w:val="00EC0D70"/>
    <w:rsid w:val="00EC1667"/>
    <w:rsid w:val="00EC6BC4"/>
    <w:rsid w:val="00ED5AE1"/>
    <w:rsid w:val="00EE56E4"/>
    <w:rsid w:val="00EF726D"/>
    <w:rsid w:val="00F00975"/>
    <w:rsid w:val="00F01398"/>
    <w:rsid w:val="00F029A2"/>
    <w:rsid w:val="00F05AE4"/>
    <w:rsid w:val="00F11FD0"/>
    <w:rsid w:val="00F12387"/>
    <w:rsid w:val="00F150B0"/>
    <w:rsid w:val="00F17F21"/>
    <w:rsid w:val="00F30BB0"/>
    <w:rsid w:val="00F34735"/>
    <w:rsid w:val="00F3625E"/>
    <w:rsid w:val="00F50E52"/>
    <w:rsid w:val="00F51015"/>
    <w:rsid w:val="00F55D95"/>
    <w:rsid w:val="00F57312"/>
    <w:rsid w:val="00F67CA4"/>
    <w:rsid w:val="00F72BF3"/>
    <w:rsid w:val="00F81CF0"/>
    <w:rsid w:val="00F82571"/>
    <w:rsid w:val="00F82BF4"/>
    <w:rsid w:val="00F92024"/>
    <w:rsid w:val="00F92CCC"/>
    <w:rsid w:val="00F93274"/>
    <w:rsid w:val="00F9729D"/>
    <w:rsid w:val="00FA250F"/>
    <w:rsid w:val="00FA3405"/>
    <w:rsid w:val="00FA4F3C"/>
    <w:rsid w:val="00FA64E3"/>
    <w:rsid w:val="00FC5916"/>
    <w:rsid w:val="00FD50AF"/>
    <w:rsid w:val="00FD6781"/>
    <w:rsid w:val="00FE4996"/>
    <w:rsid w:val="00FE650B"/>
    <w:rsid w:val="00FF358D"/>
    <w:rsid w:val="00FF78F7"/>
    <w:rsid w:val="00FF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1A6D"/>
  <w15:chartTrackingRefBased/>
  <w15:docId w15:val="{D5A583B6-816C-4000-9612-9B03F6AB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A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6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1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1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1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1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1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1A91A-23CF-4289-8B95-A2D77620B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</dc:creator>
  <cp:keywords/>
  <dc:description/>
  <cp:lastModifiedBy>Shah Ebrahim</cp:lastModifiedBy>
  <cp:revision>2</cp:revision>
  <dcterms:created xsi:type="dcterms:W3CDTF">2019-03-07T11:38:00Z</dcterms:created>
  <dcterms:modified xsi:type="dcterms:W3CDTF">2019-03-07T11:38:00Z</dcterms:modified>
</cp:coreProperties>
</file>